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Table 2. Proteins found in the intersection of TULV-NSs- and PUUV-NSs-linked nodes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0295" w:type="dxa"/>
        <w:jc w:val="left"/>
        <w:tblInd w:w="-16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223"/>
        <w:gridCol w:w="8072"/>
      </w:tblGrid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imary node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CBD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olgi resident protein GCP60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CTR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ctin-related protein 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HSG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lpha-2-HS-glyco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L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>
                <w:lang w:val="en-US"/>
              </w:rPr>
              <w:t>Serum albu</w:t>
            </w:r>
            <w:r>
              <w:rPr/>
              <w:t>m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1M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-1 complex subunit mu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1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lagen alpha-2(I)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3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lagen alpha-1(III)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bet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B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beta-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1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XN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axill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PARC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PARC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Secondary node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N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pha-actin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N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pha-actinin-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R8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in-related protein 8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NXA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nnexin A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RF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DP-ribosylation factor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RHGAP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ho GTPase-activating protein 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1QB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Complement component 1 Q subcomponent-binding protein, mitochondrial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NX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lnex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PN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lpain-1 catalytic subunit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D3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telet glycoprotein 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1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llagen alpha-1(I)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K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o-oncogene C-crk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YR6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 CYR6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BXO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-box only protein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IGF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Vascular endothelial growth factor D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LN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ilamin-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LN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ilamin-B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LT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Vascular endothelial growth factor receptor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IT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RF GTPase-activating protein GIT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LGA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lgin subfamily A member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LG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olgin subfamily B member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G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Basement membrane-specific heparan sulfate proteoglycan core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TR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erine protease HTRA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F1R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Insulin-like growth factor 1 receptor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LK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-linked protein kinas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D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 complex subunit D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6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AV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alpha-V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GB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tegrin beta-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GALS3B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alectin-3-binding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UM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umica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AG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yelin-associated glyco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APK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itogen-activated protein kinase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CRS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icrospherule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MP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atrix metalloproteinase-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YOC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yocil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NF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erl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I4K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hosphatidylinositol 4-kinase alph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KD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olycyst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EC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ect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PP2C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erine/threonine-protein phosphatase 2A catalytic subunit alpha isoform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KC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 kinase C alpha typ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AB8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as-related protein Rab-8B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DC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yndecan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MURF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3 ubiquitin-protein ligase SMURF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YK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yrosine-protein kinase SYK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GF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ansforming growth factor bet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GM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-glutamine gamma-glutamyltransferase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GOLN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rans-Golgi network integral membrane protein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HBS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hrombospond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LN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al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VCAM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Vascular cell adhesion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WHA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-3-3 protein beta/alph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tanode: Chromatin remodeling component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L6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in-like protein 6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R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in-related protein 6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RD8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romodomain-containing protein 8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MAP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NA methyltransferase 1-associated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AF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LL-associated factor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C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nhancer of polycomb homolog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C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nhancer of polycomb homolog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RVK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RV-K_19q12 provirus ancestral Pol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AT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utative protein GATS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TATI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stone acetyltransferase HTATIP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G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hibitor of growth protein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Putative DNA helicase INO80 complex homolog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 complex subunit B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E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NO80 complex subunit 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ORF4L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ortality factor 4-like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RGB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MRG-binding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UVBL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uvB-like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UVBL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uvB-like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RCA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licase SRCAP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CF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anscription factor E2-alph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VPS7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Vacuolar protein sorting-associated protein 72 homolog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EATS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EATS domain-containing protein 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ZNHIT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Zinc finger HIT domain-containing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etanode: 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Cellular process component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TP2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arcoplasmic/endoplasmic reticulum calcium ATPase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TXN10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taxin-10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CAR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Breast cancer anti-estrogen resistance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CAR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Breast cancer anti-estrogen resistance protein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V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veol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DC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Cell division control protein 2 homolog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DCP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UB domain-containing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KAP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ytoskeleton-associated protein 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SE1L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portin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TNN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tenin alph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TNND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atenin delt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NAJ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DnaJ homolog subfamily A member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NAJ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DnaJ homolog subfamily A member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NAJA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DnaJ homolog subfamily A member 3, mitochondrial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EF1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longation factor 1-alpha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FN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hrin-B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GFR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idermal growth factor receptor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IF2B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Translation initiation factor eIF-2B subunit gamm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H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hrin type-A receptor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HB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phrin type-B receptor 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RBB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Receptor tyrosine-protein kinase erbB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HL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Four and a half LIM domains protein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RB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Growth factor receptor-bound protein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ST1H1E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stone H1.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ST1H2BC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istone H2B type 1-C/E/F/G/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NRNPF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terogeneous nuclear ribonucleoprotein F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NRNPH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terogeneous nuclear ribonucleoprotein H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NRNPK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terogeneous nuclear ribonucleoprotein K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90A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Heat shock protein HSP 90-bet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A1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at shock 70 kDa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A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78 kDa glucose-regulated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A8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Heat shock cognate 71 kDa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A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ress-70 protein, mitochondrial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at shock protein bet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PD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60 kDa heat shock protein, mitochondrial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PN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mportin subunit beta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7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17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LRRC5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Leucine-rich repeat-containing protein 5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EX1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eroxisomal biogenesis factor 1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KP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kophilin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TK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ocal adhesion kinase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TK2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 tyrosine kinase 2 bet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100A1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 S100-A1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FN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-3-3 protein sigm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HC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HC-transforming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LC25A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hosphate carrier protein, mitochondrial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LC25A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DP/ATP translocase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LC3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4F2 cell-surface antigen heavy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AT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ignal transducer and activator of transcription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BRG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ein TBRG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NK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ctivated CDC42 kinase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IM2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ipartite motif-containing protein 2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UBA1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ubulin alpha-1A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UB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ubulin beta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XN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hioredox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B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biquit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XPOT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portin-T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ES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o-oncogene tyrosine-protein kinase Yes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WHAE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-3-3 protein epsilo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WHAQ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-3-3 protein thet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YWHAZ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14-3-3 protein zeta/delt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Metanode:</w:t>
            </w:r>
          </w:p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Immune response component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G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N(4)-(beta-N-acetylglucosaminyl)-L-asparaginas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MPD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MP deaminase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A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A-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A-I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A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A-IV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C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C-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C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C-I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C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polipoprotein C-II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4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mplement C4-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F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mplement factor B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FD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mplement factor D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FH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mplement factor H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K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holine/ethanolamine kinas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B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rumbs homolog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ST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ystatin-C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TAGE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Cutaneous T-cell lymphoma-associated antigen 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CD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ermcid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ERL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erl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TF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Eukaryotic peptide chain release factor subunit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OC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xocyst complex component 6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hromb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7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oagulation factor VII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AM71E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ncharacterized protein DKFZp434G172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G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ibrinogen alpha cha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N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Fibronect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FA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lial fibrillary acidic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SN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Gelsol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PX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emopex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DCC4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Immunoglobulin superfamily DCC subclass member 4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HG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sv-SE"/>
              </w:rPr>
            </w:pPr>
            <w:r>
              <w:rPr>
                <w:lang w:val="sv-SE"/>
              </w:rPr>
              <w:t>Ig gamma-1 chain C regio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KC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sv-SE"/>
              </w:rPr>
            </w:pPr>
            <w:r>
              <w:rPr>
                <w:lang w:val="sv-SE"/>
              </w:rPr>
              <w:t>Ig kappa chain C regio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KV2-40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sv-SE"/>
              </w:rPr>
            </w:pPr>
            <w:r>
              <w:rPr>
                <w:lang w:val="sv-SE"/>
              </w:rPr>
              <w:t>Ig kappa chain V-II region Cum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L@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GL@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ITIH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Inter-alpha-trypsin inhibitor heavy chain H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IAA023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ncharacterized protein KIAA023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I cytoskeletal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0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10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1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1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16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I cytoskeletal 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6A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I cytoskeletal 6A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6B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I cytoskeletal 6B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RT9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Keratin, type I cytoskeletal 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NCOA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Nuclear receptor coactivator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BSL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bscurin-like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R3A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lfactory receptor 3A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R8D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Olfactory receptor 8D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CDH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tocadherin-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F4V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telet factor 4 variant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HC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olyhomeotic-like protein 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2G4F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2G4F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PBP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telet basic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SS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ypsin-3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QTRTD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Queuine tRNA-ribosyltransferase domain-containing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ANBP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E3 SUMO-protein ligase RanBP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YR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Ryanodine receptor 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ACS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acs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CAF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Splicing factor, arginine/serine-rich 19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ERPING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lasma protease C1 inhibitor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ETX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robable helicase senatax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H3BP5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H3 domain-binding protein 5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ST13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Hsc70-interacting prote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IAM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-lymphoma invasion and metastasis-inducing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LN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alin-2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Y6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Putative trypsin-6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SC22D1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SC22 domain family protein 1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TPAL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>
                <w:lang w:val="en-US"/>
              </w:rPr>
            </w:pPr>
            <w:r>
              <w:rPr>
                <w:lang w:val="en-US"/>
              </w:rPr>
              <w:t>Alpha-tocopherol transfer protein-like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TR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ransthyretin</w:t>
            </w:r>
          </w:p>
        </w:tc>
      </w:tr>
      <w:tr>
        <w:trPr>
          <w:trHeight w:val="257" w:hRule="atLeast"/>
        </w:trPr>
        <w:tc>
          <w:tcPr>
            <w:tcW w:w="2223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ZNF292</w:t>
            </w:r>
          </w:p>
        </w:tc>
        <w:tc>
          <w:tcPr>
            <w:tcW w:w="8072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Zinc finger protein 29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Arial Unicode MS" w:cs="Mangal"/>
      <w:color w:val="auto"/>
      <w:kern w:val="2"/>
      <w:sz w:val="24"/>
      <w:szCs w:val="24"/>
      <w:lang w:val="fi-FI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54:00Z</dcterms:created>
  <dc:creator>Tuomas </dc:creator>
  <dc:description/>
  <cp:keywords/>
  <dc:language>en-US</dc:language>
  <cp:lastModifiedBy>sronnber</cp:lastModifiedBy>
  <dcterms:modified xsi:type="dcterms:W3CDTF">2012-03-12T13:16:00Z</dcterms:modified>
  <cp:revision>2</cp:revision>
  <dc:subject/>
  <dc:title/>
</cp:coreProperties>
</file>